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130"/>
        <w:gridCol w:w="2373"/>
      </w:tblGrid>
      <w:tr w:rsidR="00476E5F" w:rsidRPr="004D6429" w14:paraId="5F92322B" w14:textId="77777777" w:rsidTr="00476E5F">
        <w:trPr>
          <w:trHeight w:val="72"/>
          <w:jc w:val="center"/>
        </w:trPr>
        <w:tc>
          <w:tcPr>
            <w:tcW w:w="4130" w:type="dxa"/>
            <w:tcBorders>
              <w:top w:val="single" w:sz="4" w:space="0" w:color="auto"/>
              <w:left w:val="single" w:sz="8" w:space="0" w:color="000000"/>
              <w:bottom w:val="single" w:sz="2" w:space="0" w:color="000000"/>
            </w:tcBorders>
          </w:tcPr>
          <w:p w14:paraId="15680936" w14:textId="77777777" w:rsidR="00476E5F" w:rsidRPr="004D6429" w:rsidRDefault="00476E5F" w:rsidP="00F979C6">
            <w:pPr>
              <w:spacing w:line="276" w:lineRule="auto"/>
              <w:rPr>
                <w:rFonts w:eastAsia="Times New Roman" w:cstheme="minorHAnsi"/>
                <w:b/>
                <w:sz w:val="20"/>
                <w:szCs w:val="18"/>
                <w:lang w:eastAsia="en-US"/>
              </w:rPr>
            </w:pPr>
            <w:r w:rsidRPr="004D6429">
              <w:rPr>
                <w:rFonts w:eastAsia="Times New Roman" w:cstheme="minorHAnsi"/>
                <w:b/>
                <w:sz w:val="20"/>
                <w:szCs w:val="18"/>
                <w:lang w:eastAsia="en-US"/>
              </w:rPr>
              <w:t>Name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2" w:space="0" w:color="000000"/>
              <w:right w:val="single" w:sz="8" w:space="0" w:color="000000"/>
            </w:tcBorders>
          </w:tcPr>
          <w:p w14:paraId="53362765" w14:textId="77777777" w:rsidR="00476E5F" w:rsidRPr="004D6429" w:rsidRDefault="00476E5F" w:rsidP="00F979C6">
            <w:pPr>
              <w:spacing w:line="276" w:lineRule="auto"/>
              <w:rPr>
                <w:rFonts w:eastAsia="Times New Roman" w:cstheme="minorHAnsi"/>
                <w:b/>
                <w:sz w:val="20"/>
                <w:szCs w:val="18"/>
                <w:lang w:eastAsia="en-US"/>
              </w:rPr>
            </w:pPr>
            <w:r w:rsidRPr="004D6429">
              <w:rPr>
                <w:rFonts w:eastAsia="Times New Roman" w:cstheme="minorHAnsi"/>
                <w:b/>
                <w:sz w:val="20"/>
                <w:szCs w:val="18"/>
                <w:lang w:eastAsia="en-US"/>
              </w:rPr>
              <w:t>Definition</w:t>
            </w:r>
          </w:p>
        </w:tc>
      </w:tr>
      <w:tr w:rsidR="00476E5F" w:rsidRPr="004D6429" w14:paraId="2C56BE0D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  <w:bottom w:val="single" w:sz="2" w:space="0" w:color="000000"/>
            </w:tcBorders>
          </w:tcPr>
          <w:p w14:paraId="069B8BB8" w14:textId="77777777" w:rsidR="00476E5F" w:rsidRPr="004D6429" w:rsidRDefault="00476E5F" w:rsidP="00F979C6">
            <w:pPr>
              <w:spacing w:line="276" w:lineRule="auto"/>
              <w:rPr>
                <w:rFonts w:eastAsia="Times New Roman" w:cstheme="minorHAnsi"/>
                <w:b/>
                <w:sz w:val="20"/>
                <w:szCs w:val="18"/>
                <w:lang w:eastAsia="en-US"/>
              </w:rPr>
            </w:pPr>
          </w:p>
        </w:tc>
        <w:tc>
          <w:tcPr>
            <w:tcW w:w="2373" w:type="dxa"/>
            <w:tcBorders>
              <w:bottom w:val="single" w:sz="2" w:space="0" w:color="000000"/>
              <w:right w:val="single" w:sz="8" w:space="0" w:color="000000"/>
            </w:tcBorders>
          </w:tcPr>
          <w:p w14:paraId="184BBB22" w14:textId="77777777" w:rsidR="00476E5F" w:rsidRPr="004D6429" w:rsidRDefault="00476E5F" w:rsidP="00F979C6">
            <w:pPr>
              <w:spacing w:line="276" w:lineRule="auto"/>
              <w:rPr>
                <w:rFonts w:eastAsia="Times New Roman" w:cstheme="minorHAnsi"/>
                <w:b/>
                <w:sz w:val="20"/>
                <w:szCs w:val="18"/>
                <w:lang w:eastAsia="en-US"/>
              </w:rPr>
            </w:pPr>
          </w:p>
        </w:tc>
      </w:tr>
      <w:tr w:rsidR="00476E5F" w:rsidRPr="004D6429" w14:paraId="7061FA75" w14:textId="77777777" w:rsidTr="00F979C6">
        <w:trPr>
          <w:trHeight w:val="72"/>
          <w:jc w:val="center"/>
        </w:trPr>
        <w:tc>
          <w:tcPr>
            <w:tcW w:w="4130" w:type="dxa"/>
            <w:tcBorders>
              <w:top w:val="single" w:sz="2" w:space="0" w:color="000000"/>
              <w:left w:val="single" w:sz="8" w:space="0" w:color="000000"/>
            </w:tcBorders>
          </w:tcPr>
          <w:p w14:paraId="16C5C321" w14:textId="77777777" w:rsidR="00476E5F" w:rsidRPr="004D6429" w:rsidRDefault="00476E5F" w:rsidP="00F979C6">
            <w:pPr>
              <w:spacing w:line="276" w:lineRule="auto"/>
              <w:rPr>
                <w:rFonts w:eastAsia="Times New Roman" w:cstheme="minorHAnsi"/>
                <w:b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b/>
                <w:sz w:val="20"/>
                <w:szCs w:val="18"/>
                <w:lang w:val="fr-FR" w:eastAsia="en-US"/>
              </w:rPr>
              <w:t>Single-Point Features</w:t>
            </w:r>
          </w:p>
        </w:tc>
        <w:tc>
          <w:tcPr>
            <w:tcW w:w="2373" w:type="dxa"/>
            <w:tcBorders>
              <w:top w:val="single" w:sz="2" w:space="0" w:color="000000"/>
              <w:right w:val="single" w:sz="8" w:space="0" w:color="000000"/>
            </w:tcBorders>
          </w:tcPr>
          <w:p w14:paraId="3BDB8AA0" w14:textId="77777777" w:rsidR="00476E5F" w:rsidRPr="004D6429" w:rsidRDefault="00476E5F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</w:p>
        </w:tc>
      </w:tr>
      <w:tr w:rsidR="00476E5F" w:rsidRPr="004D6429" w14:paraId="24BD8D69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79D24EA4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X Acceleratio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141FD866" w14:textId="77777777" w:rsidR="00476E5F" w:rsidRPr="004D6429" w:rsidRDefault="00875861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18"/>
                        <w:lang w:val="fr-FR" w:eastAsia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sz w:val="20"/>
                        <w:szCs w:val="18"/>
                        <w:lang w:val="fr-FR" w:eastAsia="en-US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sz w:val="20"/>
                        <w:szCs w:val="18"/>
                        <w:lang w:val="fr-FR" w:eastAsia="en-US"/>
                      </w:rPr>
                      <m:t>x</m:t>
                    </m:r>
                  </m:sub>
                </m:sSub>
              </m:oMath>
            </m:oMathPara>
          </w:p>
        </w:tc>
      </w:tr>
      <w:tr w:rsidR="00476E5F" w:rsidRPr="004D6429" w14:paraId="43FAC593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16E6AC25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Y Acceleratio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2A66C75B" w14:textId="77777777" w:rsidR="00476E5F" w:rsidRPr="004D6429" w:rsidRDefault="00875861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18"/>
                        <w:lang w:val="fr-FR" w:eastAsia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sz w:val="20"/>
                        <w:szCs w:val="18"/>
                        <w:lang w:val="fr-FR" w:eastAsia="en-US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sz w:val="20"/>
                        <w:szCs w:val="18"/>
                        <w:lang w:val="fr-FR" w:eastAsia="en-US"/>
                      </w:rPr>
                      <m:t>y</m:t>
                    </m:r>
                  </m:sub>
                </m:sSub>
              </m:oMath>
            </m:oMathPara>
          </w:p>
        </w:tc>
      </w:tr>
      <w:tr w:rsidR="00476E5F" w:rsidRPr="004D6429" w14:paraId="3A931CCF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067A783D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Z Acceleratio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23637BDA" w14:textId="77777777" w:rsidR="00476E5F" w:rsidRPr="004D6429" w:rsidRDefault="00875861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18"/>
                        <w:lang w:val="fr-FR" w:eastAsia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sz w:val="20"/>
                        <w:szCs w:val="18"/>
                        <w:lang w:val="fr-FR" w:eastAsia="en-US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sz w:val="20"/>
                        <w:szCs w:val="18"/>
                        <w:lang w:val="fr-FR" w:eastAsia="en-US"/>
                      </w:rPr>
                      <m:t>z</m:t>
                    </m:r>
                  </m:sub>
                </m:sSub>
              </m:oMath>
            </m:oMathPara>
          </w:p>
        </w:tc>
      </w:tr>
      <w:tr w:rsidR="00476E5F" w:rsidRPr="004D6429" w14:paraId="4CB628EB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38C4F708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Acceleration Norm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7745D2D5" w14:textId="77777777" w:rsidR="00476E5F" w:rsidRPr="004D6429" w:rsidRDefault="00875861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20"/>
                        <w:szCs w:val="18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x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szCs w:val="18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y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szCs w:val="18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z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</w:tr>
      <w:tr w:rsidR="00476E5F" w:rsidRPr="004D6429" w14:paraId="04939108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034C9CD0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X-Y Acceleration Ratio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2D287815" w14:textId="77777777" w:rsidR="00476E5F" w:rsidRPr="004D6429" w:rsidRDefault="00875861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eastAsia="Times New Roman" w:hAnsi="Cambria Math" w:cs="Calibri"/>
                        <w:i/>
                        <w:sz w:val="20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Calibri"/>
                            <w:i/>
                            <w:sz w:val="20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x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y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</w:tr>
      <w:tr w:rsidR="00476E5F" w:rsidRPr="004D6429" w14:paraId="561AFBF0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2C2F8A64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X-Z Acceleration Ratio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36DCF7CB" w14:textId="77777777" w:rsidR="00476E5F" w:rsidRPr="004D6429" w:rsidRDefault="00875861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eastAsia="Times New Roman" w:hAnsi="Cambria Math" w:cs="Calibri"/>
                        <w:i/>
                        <w:sz w:val="20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Calibri"/>
                            <w:i/>
                            <w:sz w:val="20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x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z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</w:tr>
      <w:tr w:rsidR="00476E5F" w:rsidRPr="004D6429" w14:paraId="545001F5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6440142E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 xml:space="preserve">Y-Z Acceleration Ratio 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09531B6E" w14:textId="77777777" w:rsidR="00476E5F" w:rsidRPr="004D6429" w:rsidRDefault="00875861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eastAsia="Times New Roman" w:hAnsi="Cambria Math" w:cs="Calibri"/>
                        <w:i/>
                        <w:sz w:val="20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Calibri"/>
                            <w:i/>
                            <w:sz w:val="20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y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z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</w:tr>
      <w:tr w:rsidR="00476E5F" w:rsidRPr="004D6429" w14:paraId="0BD76D52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1C67FA49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X-Y Acceleration Circular Deviatio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5BF973AC" w14:textId="77777777" w:rsidR="00476E5F" w:rsidRPr="004D6429" w:rsidRDefault="00476E5F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18"/>
                  </w:rPr>
                  <m:t>1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x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szCs w:val="18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y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</w:tr>
      <w:tr w:rsidR="00476E5F" w:rsidRPr="004D6429" w14:paraId="6F5D2871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6289A27A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X-Z Acceleration Circular Deviatio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552B0B4B" w14:textId="77777777" w:rsidR="00476E5F" w:rsidRPr="004D6429" w:rsidRDefault="00476E5F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18"/>
                  </w:rPr>
                  <m:t>1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x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szCs w:val="18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z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</w:tr>
      <w:tr w:rsidR="00476E5F" w:rsidRPr="004D6429" w14:paraId="206D7B95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63E55BFA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Y-Z Acceleration Circular Deviatio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7106796F" w14:textId="77777777" w:rsidR="00476E5F" w:rsidRPr="004D6429" w:rsidRDefault="00476E5F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val="fr-FR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18"/>
                  </w:rPr>
                  <m:t>1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0"/>
                        <w:szCs w:val="18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y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szCs w:val="18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z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</w:tr>
      <w:tr w:rsidR="00476E5F" w:rsidRPr="004D6429" w14:paraId="5D53A163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232AB81B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Posture Angle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38E5A765" w14:textId="77777777" w:rsidR="00476E5F" w:rsidRPr="004D6429" w:rsidRDefault="00476E5F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val="fr-FR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sz w:val="20"/>
                    <w:szCs w:val="18"/>
                    <w:lang w:val="fr-FR"/>
                  </w:rPr>
                  <m:t>θ</m:t>
                </m:r>
              </m:oMath>
            </m:oMathPara>
          </w:p>
        </w:tc>
      </w:tr>
      <w:tr w:rsidR="00476E5F" w:rsidRPr="004D6429" w14:paraId="6A5810B4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6C6328AE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Step Count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331C939F" w14:textId="77777777" w:rsidR="00476E5F" w:rsidRPr="004D6429" w:rsidRDefault="00476E5F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val="fr-FR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sz w:val="20"/>
                    <w:szCs w:val="18"/>
                    <w:lang w:val="fr-FR"/>
                  </w:rPr>
                  <m:t>s</m:t>
                </m:r>
              </m:oMath>
            </m:oMathPara>
          </w:p>
        </w:tc>
      </w:tr>
      <w:tr w:rsidR="00476E5F" w:rsidRPr="004D6429" w14:paraId="416BA810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4F85B057" w14:textId="77777777" w:rsidR="00476E5F" w:rsidRPr="004D6429" w:rsidRDefault="00476E5F" w:rsidP="00F979C6">
            <w:pPr>
              <w:spacing w:line="276" w:lineRule="auto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56CAE979" w14:textId="77777777" w:rsidR="00476E5F" w:rsidRPr="004D6429" w:rsidRDefault="00476E5F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val="fr-FR"/>
              </w:rPr>
            </w:pPr>
          </w:p>
        </w:tc>
      </w:tr>
      <w:tr w:rsidR="00476E5F" w:rsidRPr="004D6429" w14:paraId="0AF52342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5A1B573C" w14:textId="77777777" w:rsidR="00476E5F" w:rsidRPr="004D6429" w:rsidRDefault="00476E5F" w:rsidP="00F979C6">
            <w:pPr>
              <w:spacing w:line="276" w:lineRule="auto"/>
              <w:rPr>
                <w:rFonts w:eastAsia="Times New Roman" w:cstheme="minorHAnsi"/>
                <w:b/>
                <w:sz w:val="20"/>
                <w:szCs w:val="18"/>
                <w:lang w:eastAsia="en-US"/>
              </w:rPr>
            </w:pPr>
            <w:r w:rsidRPr="004D6429">
              <w:rPr>
                <w:rFonts w:eastAsia="Times New Roman" w:cstheme="minorHAnsi"/>
                <w:b/>
                <w:sz w:val="20"/>
                <w:szCs w:val="18"/>
                <w:lang w:eastAsia="en-US"/>
              </w:rPr>
              <w:t>Three-Minute Rolling Window Features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65EE8870" w14:textId="77777777" w:rsidR="00476E5F" w:rsidRPr="004D6429" w:rsidRDefault="00476E5F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</w:p>
        </w:tc>
      </w:tr>
      <w:tr w:rsidR="00476E5F" w:rsidRPr="004D6429" w14:paraId="3ED44B3A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79564409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X Acceleration – Mea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7D7CFBC9" w14:textId="77777777" w:rsidR="00476E5F" w:rsidRPr="004D6429" w:rsidRDefault="00875861" w:rsidP="00F979C6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18"/>
                <w:lang w:eastAsia="en-US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/>
                        <w:i/>
                        <w:sz w:val="20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x</m:t>
                        </m:r>
                      </m:sub>
                    </m:sSub>
                  </m:e>
                </m:d>
              </m:oMath>
            </m:oMathPara>
          </w:p>
        </w:tc>
      </w:tr>
      <w:tr w:rsidR="00476E5F" w:rsidRPr="004D6429" w14:paraId="7CC42CA4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7156B7A0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Y Acceleration – Mea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26CF60E0" w14:textId="77777777" w:rsidR="00476E5F" w:rsidRPr="004D6429" w:rsidRDefault="00875861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/>
                        <w:i/>
                        <w:sz w:val="20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y</m:t>
                        </m:r>
                      </m:sub>
                    </m:sSub>
                  </m:e>
                </m:d>
              </m:oMath>
            </m:oMathPara>
          </w:p>
        </w:tc>
      </w:tr>
      <w:tr w:rsidR="00476E5F" w:rsidRPr="004D6429" w14:paraId="718098AF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0CF1836C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Z Acceleration – Mea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284B72D2" w14:textId="77777777" w:rsidR="00476E5F" w:rsidRPr="004D6429" w:rsidRDefault="00875861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/>
                        <w:i/>
                        <w:sz w:val="20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z</m:t>
                        </m:r>
                      </m:sub>
                    </m:sSub>
                  </m:e>
                </m:d>
              </m:oMath>
            </m:oMathPara>
          </w:p>
        </w:tc>
      </w:tr>
      <w:tr w:rsidR="00476E5F" w:rsidRPr="004D6429" w14:paraId="23E06049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6D6E6CD4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eastAsia="en-US"/>
              </w:rPr>
              <w:t>X Acceleration – Standard Deviatio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4051F993" w14:textId="77777777" w:rsidR="00476E5F" w:rsidRPr="004D6429" w:rsidRDefault="00476E5F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18"/>
                  </w:rPr>
                  <m:t>σ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x</m:t>
                        </m:r>
                      </m:sub>
                    </m:sSub>
                  </m:e>
                </m:d>
              </m:oMath>
            </m:oMathPara>
          </w:p>
        </w:tc>
      </w:tr>
      <w:tr w:rsidR="00476E5F" w:rsidRPr="004D6429" w14:paraId="03FB5610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71DA88DD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eastAsia="en-US"/>
              </w:rPr>
              <w:t>Y Acceleration – Standard Deviatio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67C176E6" w14:textId="77777777" w:rsidR="00476E5F" w:rsidRPr="004D6429" w:rsidRDefault="00476E5F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18"/>
                  </w:rPr>
                  <m:t>σ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y</m:t>
                        </m:r>
                      </m:sub>
                    </m:sSub>
                  </m:e>
                </m:d>
              </m:oMath>
            </m:oMathPara>
          </w:p>
        </w:tc>
      </w:tr>
      <w:tr w:rsidR="00476E5F" w:rsidRPr="004D6429" w14:paraId="192CB934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5C2144A1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eastAsia="en-US"/>
              </w:rPr>
              <w:t>Z Acceleration – Standard Deviatio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0352C3C3" w14:textId="77777777" w:rsidR="00476E5F" w:rsidRPr="004D6429" w:rsidRDefault="00476E5F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18"/>
                  </w:rPr>
                  <m:t>σ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z</m:t>
                        </m:r>
                      </m:sub>
                    </m:sSub>
                  </m:e>
                </m:d>
              </m:oMath>
            </m:oMathPara>
          </w:p>
        </w:tc>
      </w:tr>
      <w:tr w:rsidR="00476E5F" w:rsidRPr="004D6429" w14:paraId="5A9B811B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63C9BD8F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eastAsia="en-US"/>
              </w:rPr>
              <w:t>Acceleration Norm – Mea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4D79F43C" w14:textId="77777777" w:rsidR="00476E5F" w:rsidRPr="004D6429" w:rsidRDefault="00875861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eastAsia="Times New Roman" w:hAnsi="Cambria Math" w:cs="Calibri"/>
                        <w:i/>
                        <w:sz w:val="20"/>
                        <w:szCs w:val="18"/>
                      </w:rPr>
                    </m:ctrlPr>
                  </m:dPr>
                  <m:e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x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y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z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rad>
                  </m:e>
                </m:d>
              </m:oMath>
            </m:oMathPara>
          </w:p>
        </w:tc>
      </w:tr>
      <w:tr w:rsidR="00476E5F" w:rsidRPr="004D6429" w14:paraId="0FE9DC97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1AB4C473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eastAsia="en-US"/>
              </w:rPr>
              <w:t>Acceleration Norm – Standard Deviatio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23E128E0" w14:textId="77777777" w:rsidR="00476E5F" w:rsidRPr="004D6429" w:rsidRDefault="00476E5F" w:rsidP="00F979C6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18"/>
                <w:lang w:eastAsia="en-US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20"/>
                    <w:szCs w:val="18"/>
                    <w:lang w:eastAsia="en-US"/>
                  </w:rPr>
                  <m:t>σ</m:t>
                </m:r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18"/>
                        <w:lang w:eastAsia="en-US"/>
                      </w:rPr>
                    </m:ctrlPr>
                  </m:dPr>
                  <m:e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x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y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z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rad>
                  </m:e>
                </m:d>
              </m:oMath>
            </m:oMathPara>
          </w:p>
        </w:tc>
      </w:tr>
      <w:tr w:rsidR="00476E5F" w:rsidRPr="004D6429" w14:paraId="12105671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19C03DB6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eastAsia="en-US"/>
              </w:rPr>
              <w:lastRenderedPageBreak/>
              <w:t>X-Y Ratio – Mea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7F0C3313" w14:textId="77777777" w:rsidR="00476E5F" w:rsidRPr="004D6429" w:rsidRDefault="00875861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eastAsia="Times New Roman" w:hAnsi="Cambria Math" w:cs="Calibri"/>
                        <w:i/>
                        <w:sz w:val="20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Calibri"/>
                            <w:i/>
                            <w:sz w:val="20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x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y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</w:tr>
      <w:tr w:rsidR="00476E5F" w:rsidRPr="004D6429" w14:paraId="28ED9DC1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17D0EE51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eastAsia="en-US"/>
              </w:rPr>
              <w:t>X-Z Ratio – Mea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455354EB" w14:textId="77777777" w:rsidR="00476E5F" w:rsidRPr="004D6429" w:rsidRDefault="00875861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eastAsia="Times New Roman" w:hAnsi="Cambria Math" w:cs="Calibri"/>
                        <w:i/>
                        <w:sz w:val="20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Calibri"/>
                            <w:i/>
                            <w:sz w:val="20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x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z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</w:tr>
      <w:tr w:rsidR="00476E5F" w:rsidRPr="004D6429" w14:paraId="3AE10CC5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3EC9BB8C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eastAsia="en-US"/>
              </w:rPr>
              <w:t>Y-Z Ratio – Mea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5C2CB9CE" w14:textId="77777777" w:rsidR="00476E5F" w:rsidRPr="004D6429" w:rsidRDefault="00875861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eastAsia="Times New Roman" w:hAnsi="Cambria Math" w:cs="Calibri"/>
                        <w:i/>
                        <w:sz w:val="20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Calibri"/>
                            <w:i/>
                            <w:sz w:val="20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y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z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</w:tr>
      <w:tr w:rsidR="00476E5F" w:rsidRPr="004D6429" w14:paraId="108E0C21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66B3C1D9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X-Y Ratio – Standard Deviatio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19208B55" w14:textId="77777777" w:rsidR="00476E5F" w:rsidRPr="004D6429" w:rsidRDefault="00476E5F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sz w:val="20"/>
                    <w:szCs w:val="18"/>
                  </w:rPr>
                  <m:t>σ</m:t>
                </m:r>
                <m:d>
                  <m:dPr>
                    <m:ctrlPr>
                      <w:rPr>
                        <w:rFonts w:ascii="Cambria Math" w:eastAsia="Times New Roman" w:hAnsi="Cambria Math" w:cs="Calibri"/>
                        <w:i/>
                        <w:sz w:val="20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Calibri"/>
                            <w:i/>
                            <w:sz w:val="20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x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y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</w:tr>
      <w:tr w:rsidR="00476E5F" w:rsidRPr="004D6429" w14:paraId="0A6B4E3E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34741612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X-Z Ratio – Standard Deviatio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647F8056" w14:textId="77777777" w:rsidR="00476E5F" w:rsidRPr="004D6429" w:rsidRDefault="00476E5F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sz w:val="20"/>
                    <w:szCs w:val="18"/>
                  </w:rPr>
                  <m:t>σ</m:t>
                </m:r>
                <m:d>
                  <m:dPr>
                    <m:ctrlPr>
                      <w:rPr>
                        <w:rFonts w:ascii="Cambria Math" w:eastAsia="Times New Roman" w:hAnsi="Cambria Math" w:cs="Calibri"/>
                        <w:i/>
                        <w:sz w:val="20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Calibri"/>
                            <w:i/>
                            <w:sz w:val="20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x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z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</w:tr>
      <w:tr w:rsidR="00476E5F" w:rsidRPr="004D6429" w14:paraId="19909372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51A562AF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Y-Z Ratio – Standard Deviatio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50C7BC53" w14:textId="77777777" w:rsidR="00476E5F" w:rsidRPr="004D6429" w:rsidRDefault="00476E5F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sz w:val="20"/>
                    <w:szCs w:val="18"/>
                  </w:rPr>
                  <m:t>σ</m:t>
                </m:r>
                <m:d>
                  <m:dPr>
                    <m:ctrlPr>
                      <w:rPr>
                        <w:rFonts w:ascii="Cambria Math" w:eastAsia="Times New Roman" w:hAnsi="Cambria Math" w:cs="Calibri"/>
                        <w:i/>
                        <w:sz w:val="20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Calibri"/>
                            <w:i/>
                            <w:sz w:val="20"/>
                            <w:szCs w:val="18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y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 w:cs="Calibri"/>
                                <w:i/>
                                <w:sz w:val="20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Calibri"/>
                                <w:sz w:val="20"/>
                                <w:szCs w:val="18"/>
                              </w:rPr>
                              <m:t>z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</w:tr>
      <w:tr w:rsidR="00476E5F" w:rsidRPr="004D6429" w14:paraId="6365F2AA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5A754757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eastAsia="en-US"/>
              </w:rPr>
              <w:t>X-Y Circular D</w:t>
            </w: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eviation – Mea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603EC705" w14:textId="77777777" w:rsidR="00476E5F" w:rsidRPr="004D6429" w:rsidRDefault="00875861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val="fr-FR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eastAsia="Times New Roman" w:hAnsi="Cambria Math" w:cs="Calibri"/>
                        <w:i/>
                        <w:sz w:val="20"/>
                        <w:szCs w:val="18"/>
                        <w:lang w:val="fr-F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18"/>
                      </w:rPr>
                      <m:t>1-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x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y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</m:d>
              </m:oMath>
            </m:oMathPara>
          </w:p>
        </w:tc>
      </w:tr>
      <w:tr w:rsidR="00476E5F" w:rsidRPr="004D6429" w14:paraId="210488CD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591B5A85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X-Z Circular Deviation – Mea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096C7656" w14:textId="77777777" w:rsidR="00476E5F" w:rsidRPr="004D6429" w:rsidRDefault="00875861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eastAsia="Times New Roman" w:hAnsi="Cambria Math" w:cs="Calibri"/>
                        <w:i/>
                        <w:sz w:val="20"/>
                        <w:szCs w:val="18"/>
                        <w:lang w:val="fr-F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18"/>
                      </w:rPr>
                      <m:t>1-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x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z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</m:d>
              </m:oMath>
            </m:oMathPara>
          </w:p>
        </w:tc>
      </w:tr>
      <w:tr w:rsidR="00476E5F" w:rsidRPr="004D6429" w14:paraId="3DFF3989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4600E5DB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Y-Z Circular Deviation – Mea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2B7EE40B" w14:textId="77777777" w:rsidR="00476E5F" w:rsidRPr="004D6429" w:rsidRDefault="00875861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eastAsia="Times New Roman" w:hAnsi="Cambria Math" w:cs="Calibri"/>
                        <w:i/>
                        <w:sz w:val="20"/>
                        <w:szCs w:val="18"/>
                        <w:lang w:val="fr-F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18"/>
                      </w:rPr>
                      <m:t>1-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y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z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</m:d>
              </m:oMath>
            </m:oMathPara>
          </w:p>
        </w:tc>
      </w:tr>
      <w:tr w:rsidR="00476E5F" w:rsidRPr="004D6429" w14:paraId="2169179D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034F17D0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X-Y Circular Deviation – Standard Deviatio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0C512E47" w14:textId="77777777" w:rsidR="00476E5F" w:rsidRPr="004D6429" w:rsidRDefault="00875861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val="fr-FR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eastAsia="Times New Roman" w:hAnsi="Cambria Math" w:cs="Calibri"/>
                        <w:i/>
                        <w:sz w:val="20"/>
                        <w:szCs w:val="18"/>
                        <w:lang w:val="fr-F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18"/>
                      </w:rPr>
                      <m:t>1-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x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y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</m:d>
              </m:oMath>
            </m:oMathPara>
          </w:p>
        </w:tc>
      </w:tr>
      <w:tr w:rsidR="00476E5F" w:rsidRPr="004D6429" w14:paraId="33432D26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57BBA6E2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X-Z Circular Deviation – Standard Deviatio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54FE1A48" w14:textId="77777777" w:rsidR="00476E5F" w:rsidRPr="004D6429" w:rsidRDefault="00875861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val="fr-FR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eastAsia="Times New Roman" w:hAnsi="Cambria Math" w:cs="Calibri"/>
                        <w:i/>
                        <w:sz w:val="20"/>
                        <w:szCs w:val="18"/>
                        <w:lang w:val="fr-F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18"/>
                      </w:rPr>
                      <m:t>1-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x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z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</m:d>
              </m:oMath>
            </m:oMathPara>
          </w:p>
        </w:tc>
      </w:tr>
      <w:tr w:rsidR="00476E5F" w:rsidRPr="004D6429" w14:paraId="4FF5B03C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3327E159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val="fr-FR"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val="fr-FR" w:eastAsia="en-US"/>
              </w:rPr>
              <w:t>Y-Z Circular Deviation – Standard Deviatio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1BFCE54E" w14:textId="77777777" w:rsidR="00476E5F" w:rsidRPr="004D6429" w:rsidRDefault="00875861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val="fr-FR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eastAsia="Times New Roman" w:hAnsi="Cambria Math" w:cs="Calibri"/>
                        <w:i/>
                        <w:sz w:val="20"/>
                        <w:szCs w:val="18"/>
                        <w:lang w:val="fr-F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18"/>
                      </w:rPr>
                      <m:t>1-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y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  <w:szCs w:val="18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18"/>
                                  </w:rPr>
                                  <m:t>z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</m:d>
              </m:oMath>
            </m:oMathPara>
          </w:p>
        </w:tc>
      </w:tr>
      <w:tr w:rsidR="00476E5F" w:rsidRPr="004D6429" w14:paraId="60C64DE0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1F76D1E7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eastAsia="en-US"/>
              </w:rPr>
              <w:t>Posture Angle – Mea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2C5F582C" w14:textId="77777777" w:rsidR="00476E5F" w:rsidRPr="004D6429" w:rsidRDefault="00875861" w:rsidP="00F979C6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18"/>
                <w:lang w:eastAsia="en-US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hAnsi="Cambria Math"/>
                        <w:i/>
                        <w:sz w:val="20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18"/>
                      </w:rPr>
                      <m:t>θ</m:t>
                    </m:r>
                  </m:e>
                </m:d>
              </m:oMath>
            </m:oMathPara>
          </w:p>
        </w:tc>
      </w:tr>
      <w:tr w:rsidR="00476E5F" w:rsidRPr="004D6429" w14:paraId="0B724918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</w:tcBorders>
          </w:tcPr>
          <w:p w14:paraId="32A66590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eastAsia="en-US"/>
              </w:rPr>
              <w:t>Posture Angle – Standard Deviation</w:t>
            </w:r>
          </w:p>
        </w:tc>
        <w:tc>
          <w:tcPr>
            <w:tcW w:w="2373" w:type="dxa"/>
            <w:tcBorders>
              <w:right w:val="single" w:sz="8" w:space="0" w:color="000000"/>
            </w:tcBorders>
          </w:tcPr>
          <w:p w14:paraId="34932153" w14:textId="77777777" w:rsidR="00476E5F" w:rsidRPr="004D6429" w:rsidRDefault="00476E5F" w:rsidP="00F979C6">
            <w:pPr>
              <w:spacing w:line="276" w:lineRule="auto"/>
              <w:jc w:val="center"/>
              <w:rPr>
                <w:rFonts w:eastAsia="Times New Roman" w:cstheme="minorHAnsi"/>
                <w:sz w:val="20"/>
                <w:szCs w:val="18"/>
                <w:lang w:eastAsia="en-US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sz w:val="20"/>
                    <w:szCs w:val="18"/>
                    <w:lang w:eastAsia="en-US"/>
                  </w:rPr>
                  <m:t>σ</m:t>
                </m:r>
                <m:d>
                  <m:dPr>
                    <m:ctrlPr>
                      <w:rPr>
                        <w:rFonts w:ascii="Cambria Math" w:eastAsia="Times New Roman" w:hAnsi="Cambria Math" w:cstheme="minorHAnsi"/>
                        <w:i/>
                        <w:sz w:val="20"/>
                        <w:szCs w:val="18"/>
                        <w:lang w:eastAsia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theme="minorHAnsi"/>
                        <w:sz w:val="20"/>
                        <w:szCs w:val="18"/>
                        <w:lang w:eastAsia="en-US"/>
                      </w:rPr>
                      <m:t>θ</m:t>
                    </m:r>
                  </m:e>
                </m:d>
              </m:oMath>
            </m:oMathPara>
          </w:p>
        </w:tc>
      </w:tr>
      <w:tr w:rsidR="00476E5F" w:rsidRPr="004D6429" w14:paraId="1E91D43E" w14:textId="77777777" w:rsidTr="00F979C6">
        <w:trPr>
          <w:trHeight w:val="72"/>
          <w:jc w:val="center"/>
        </w:trPr>
        <w:tc>
          <w:tcPr>
            <w:tcW w:w="4130" w:type="dxa"/>
            <w:tcBorders>
              <w:left w:val="single" w:sz="8" w:space="0" w:color="000000"/>
              <w:bottom w:val="single" w:sz="8" w:space="0" w:color="auto"/>
            </w:tcBorders>
          </w:tcPr>
          <w:p w14:paraId="3A6ACC53" w14:textId="77777777" w:rsidR="00476E5F" w:rsidRPr="004D6429" w:rsidRDefault="00476E5F" w:rsidP="00F979C6">
            <w:pPr>
              <w:spacing w:line="276" w:lineRule="auto"/>
              <w:ind w:firstLine="327"/>
              <w:rPr>
                <w:rFonts w:eastAsia="Times New Roman" w:cstheme="minorHAnsi"/>
                <w:sz w:val="20"/>
                <w:szCs w:val="18"/>
                <w:lang w:eastAsia="en-US"/>
              </w:rPr>
            </w:pPr>
            <w:r w:rsidRPr="004D6429">
              <w:rPr>
                <w:rFonts w:eastAsia="Times New Roman" w:cstheme="minorHAnsi"/>
                <w:sz w:val="20"/>
                <w:szCs w:val="18"/>
                <w:lang w:eastAsia="en-US"/>
              </w:rPr>
              <w:t>Step Count – Mean</w:t>
            </w:r>
          </w:p>
        </w:tc>
        <w:tc>
          <w:tcPr>
            <w:tcW w:w="2373" w:type="dxa"/>
            <w:tcBorders>
              <w:bottom w:val="single" w:sz="8" w:space="0" w:color="auto"/>
              <w:right w:val="single" w:sz="8" w:space="0" w:color="000000"/>
            </w:tcBorders>
          </w:tcPr>
          <w:p w14:paraId="2E2D653E" w14:textId="77777777" w:rsidR="00476E5F" w:rsidRPr="004D6429" w:rsidRDefault="00875861" w:rsidP="00F979C6">
            <w:pPr>
              <w:spacing w:line="276" w:lineRule="auto"/>
              <w:jc w:val="center"/>
              <w:rPr>
                <w:rFonts w:ascii="Calibri" w:eastAsia="Times New Roman" w:hAnsi="Calibri" w:cs="Calibri"/>
                <w:sz w:val="20"/>
                <w:szCs w:val="18"/>
                <w:lang w:eastAsia="en-US"/>
              </w:rPr>
            </w:pPr>
            <m:oMathPara>
              <m:oMath>
                <m:d>
                  <m:dPr>
                    <m:begChr m:val="〈"/>
                    <m:endChr m:val="〉"/>
                    <m:ctrlPr>
                      <w:rPr>
                        <w:rFonts w:ascii="Cambria Math" w:eastAsia="Times New Roman" w:hAnsi="Cambria Math" w:cs="Calibri"/>
                        <w:i/>
                        <w:sz w:val="20"/>
                        <w:szCs w:val="18"/>
                        <w:lang w:eastAsia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Calibri"/>
                        <w:sz w:val="20"/>
                        <w:szCs w:val="18"/>
                        <w:lang w:eastAsia="en-US"/>
                      </w:rPr>
                      <m:t>s</m:t>
                    </m:r>
                  </m:e>
                </m:d>
              </m:oMath>
            </m:oMathPara>
          </w:p>
        </w:tc>
      </w:tr>
    </w:tbl>
    <w:p w14:paraId="79A29AFF" w14:textId="77777777" w:rsidR="00743844" w:rsidRDefault="00743844"/>
    <w:sectPr w:rsidR="00743844" w:rsidSect="00F87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E5F"/>
    <w:rsid w:val="00476E5F"/>
    <w:rsid w:val="00743844"/>
    <w:rsid w:val="00875861"/>
    <w:rsid w:val="00F87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66A6E"/>
  <w15:chartTrackingRefBased/>
  <w15:docId w15:val="{69EB7109-6902-EA46-A0EC-C94926599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E5F"/>
    <w:pPr>
      <w:spacing w:after="160" w:line="259" w:lineRule="auto"/>
    </w:pPr>
    <w:rPr>
      <w:rFonts w:eastAsiaTheme="minorEastAsia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E5F"/>
    <w:rPr>
      <w:rFonts w:eastAsiaTheme="minorEastAsia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hran, Jeff</dc:creator>
  <cp:keywords/>
  <dc:description/>
  <cp:lastModifiedBy>Cochran, Jeff</cp:lastModifiedBy>
  <cp:revision>2</cp:revision>
  <dcterms:created xsi:type="dcterms:W3CDTF">2021-02-11T20:33:00Z</dcterms:created>
  <dcterms:modified xsi:type="dcterms:W3CDTF">2021-02-24T17:03:00Z</dcterms:modified>
</cp:coreProperties>
</file>